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0DA25" w14:textId="77777777" w:rsidR="00583C63" w:rsidRDefault="00583C63">
      <w:r>
        <w:t>S3</w:t>
      </w:r>
      <w:r w:rsidR="00F87DE0">
        <w:t xml:space="preserve"> Table</w:t>
      </w:r>
      <w:bookmarkStart w:id="0" w:name="_GoBack"/>
      <w:bookmarkEnd w:id="0"/>
      <w:r>
        <w:t>. Secondary dataset RNA-</w:t>
      </w:r>
      <w:proofErr w:type="spellStart"/>
      <w:r>
        <w:t>seq</w:t>
      </w:r>
      <w:proofErr w:type="spellEnd"/>
      <w:r>
        <w:t xml:space="preserve"> overview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7"/>
        <w:gridCol w:w="1348"/>
        <w:gridCol w:w="1260"/>
        <w:gridCol w:w="1169"/>
        <w:gridCol w:w="1351"/>
        <w:gridCol w:w="1081"/>
        <w:gridCol w:w="1208"/>
        <w:gridCol w:w="1582"/>
        <w:gridCol w:w="1242"/>
        <w:gridCol w:w="1652"/>
      </w:tblGrid>
      <w:tr w:rsidR="00583C63" w:rsidRPr="00583C63" w14:paraId="5A095C34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D8C45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AE9D6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Total Reads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AE79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Mapped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7625A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% Mapped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DD0D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Uniquely Mapped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12B11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% Unique Mapped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E0205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% Unmapped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0414C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Multi-mapping Reads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E563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% Multiple Mapping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EC9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b/>
                <w:bCs/>
                <w:sz w:val="22"/>
                <w:szCs w:val="22"/>
              </w:rPr>
              <w:t>Total Mappings of Reads</w:t>
            </w:r>
          </w:p>
        </w:tc>
      </w:tr>
      <w:tr w:rsidR="00583C63" w:rsidRPr="00583C63" w14:paraId="51E7FED0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31574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hu-HU"/>
              </w:rPr>
              <w:t>gfp_48_1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ABF75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2,035,925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FCDC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4,699,531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76407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8.17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534A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45,279,986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31D1B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2.99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04E48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1.83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7DFD8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,419,54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34A7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5.18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BBD3E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5,019,296</w:t>
            </w:r>
          </w:p>
        </w:tc>
      </w:tr>
      <w:tr w:rsidR="00583C63" w:rsidRPr="00583C63" w14:paraId="40E1DA1A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7652D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hu-HU"/>
              </w:rPr>
              <w:t>gfp_48_2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1539B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5,451,761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11623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0,356,560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AF25C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2.22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B5B9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3,126,437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84F40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1.17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52A4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.78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4ED4B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,230,123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032DB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1.05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E8E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4,599,751</w:t>
            </w:r>
          </w:p>
        </w:tc>
      </w:tr>
      <w:tr w:rsidR="00583C63" w:rsidRPr="00583C63" w14:paraId="4385413E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8F389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hu-HU"/>
              </w:rPr>
              <w:t>gfp_48_3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38B50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2,267,486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44CE8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6,252,133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7601D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1.68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EE75E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8,169,751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EC8C8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0.49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9840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.32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A3B63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,082,382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505B4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1.18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8A1D5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1,543,851</w:t>
            </w:r>
          </w:p>
        </w:tc>
      </w:tr>
      <w:tr w:rsidR="00583C63" w:rsidRPr="00583C63" w14:paraId="7533AC51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4D1B2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hu-HU"/>
              </w:rPr>
              <w:t>gfp_72_1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8244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3,097,534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B340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8,327,976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F69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3.48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9FD10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0,585,755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E3DB5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2.88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21C00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.52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8FE45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,742,221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F87D6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0.59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B16B9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3,247,054</w:t>
            </w:r>
          </w:p>
        </w:tc>
      </w:tr>
      <w:tr w:rsidR="00583C63" w:rsidRPr="00583C63" w14:paraId="0654C6EE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69BF5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hu-HU"/>
              </w:rPr>
              <w:t>gfp_72_2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DBA6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6,572,995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C3A6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2,081,699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89B98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3.25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5CF77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4,839,530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4D960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2.38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42D37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.75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75BD7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,242,16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B1E2C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0.88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15A5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6,977,086</w:t>
            </w:r>
          </w:p>
        </w:tc>
      </w:tr>
      <w:tr w:rsidR="00583C63" w:rsidRPr="00583C63" w14:paraId="229C74E0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058D2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hu-HU"/>
              </w:rPr>
              <w:t>gfp_72_3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C719D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6,903,351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F81A8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1,813,748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DD9FC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2.39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044C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4,577,976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A8065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1.58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C8C3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.61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B0F83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,235,772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EFB05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0.82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0ADE8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6,944,856</w:t>
            </w:r>
          </w:p>
        </w:tc>
      </w:tr>
      <w:tr w:rsidR="00583C63" w:rsidRPr="00583C63" w14:paraId="1C292078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C75D0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de-DE"/>
              </w:rPr>
              <w:t>hbv_48_1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08E7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4,228,235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7611E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0,317,733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5CAE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2.79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2996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43,575,294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3358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0.36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8AA26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.21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43931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,742,439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2C7EC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2.43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C6846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4,463,333</w:t>
            </w:r>
          </w:p>
        </w:tc>
      </w:tr>
      <w:tr w:rsidR="00583C63" w:rsidRPr="00583C63" w14:paraId="2EFA2233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F69AB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de-DE"/>
              </w:rPr>
              <w:t>hbv_48_2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5A94C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6,242,876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CC345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1,179,224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BEEC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2.36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52C47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3,795,112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078A8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1.21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1AF34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.64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B467D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,384,112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C1921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1.15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CDA29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5,013,066</w:t>
            </w:r>
          </w:p>
        </w:tc>
      </w:tr>
      <w:tr w:rsidR="00583C63" w:rsidRPr="00583C63" w14:paraId="24BDBF30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EC70F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de-DE"/>
              </w:rPr>
              <w:t>hbv_48_3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75DB1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9,761,079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247F0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4,826,230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E8699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1.74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E6F34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47,973,672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CECA3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0.28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25C0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.26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7E5E1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,852,558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ACC3E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1.47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A5438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8,091,603</w:t>
            </w:r>
          </w:p>
        </w:tc>
      </w:tr>
      <w:tr w:rsidR="00583C63" w:rsidRPr="00583C63" w14:paraId="443DBC74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C5BEC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de-DE"/>
              </w:rPr>
              <w:t>hbv_72_1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2B26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8,226,176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73669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2,726,736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F194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1.94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ACA4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5,527,851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E28A9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1.39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A9756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.06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CA413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,198,88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F1A9C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0.55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A4DE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6,985,743</w:t>
            </w:r>
          </w:p>
        </w:tc>
      </w:tr>
      <w:tr w:rsidR="00583C63" w:rsidRPr="00583C63" w14:paraId="3D83959D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385E3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de-DE"/>
              </w:rPr>
              <w:t>hbv_72_2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3FD7A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8,525,390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00B03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3,206,866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335D3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2.24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4C14A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5,804,636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7DAF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1.44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93B6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.76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9E026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,402,230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EEF1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0.80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364ED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8,067,158</w:t>
            </w:r>
          </w:p>
        </w:tc>
      </w:tr>
      <w:tr w:rsidR="00583C63" w:rsidRPr="00583C63" w14:paraId="1413D63B" w14:textId="77777777" w:rsidTr="00583C63">
        <w:trPr>
          <w:trHeight w:val="223"/>
        </w:trPr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F86BE" w14:textId="77777777" w:rsidR="00583C63" w:rsidRPr="00583C63" w:rsidRDefault="00583C63" w:rsidP="00583C63">
            <w:pPr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  <w:lang w:val="de-DE"/>
              </w:rPr>
              <w:t>hbv_72_3</w:t>
            </w:r>
          </w:p>
        </w:tc>
        <w:tc>
          <w:tcPr>
            <w:tcW w:w="5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117A3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9,793,432</w:t>
            </w:r>
          </w:p>
        </w:tc>
        <w:tc>
          <w:tcPr>
            <w:tcW w:w="48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4C8B7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64,649,015</w:t>
            </w:r>
          </w:p>
        </w:tc>
        <w:tc>
          <w:tcPr>
            <w:tcW w:w="45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5021A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92.63%</w:t>
            </w:r>
          </w:p>
        </w:tc>
        <w:tc>
          <w:tcPr>
            <w:tcW w:w="5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E6F64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56,680,020</w:t>
            </w:r>
          </w:p>
        </w:tc>
        <w:tc>
          <w:tcPr>
            <w:tcW w:w="4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44844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1.21%</w:t>
            </w:r>
          </w:p>
        </w:tc>
        <w:tc>
          <w:tcPr>
            <w:tcW w:w="4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512C7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.37%</w:t>
            </w:r>
          </w:p>
        </w:tc>
        <w:tc>
          <w:tcPr>
            <w:tcW w:w="6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E0702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7,968,995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F795F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11.42%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FFA59" w14:textId="77777777" w:rsidR="00583C63" w:rsidRPr="00583C63" w:rsidRDefault="00583C63" w:rsidP="00583C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3C63">
              <w:rPr>
                <w:rFonts w:ascii="Arial" w:hAnsi="Arial" w:cs="Arial"/>
                <w:sz w:val="22"/>
                <w:szCs w:val="22"/>
              </w:rPr>
              <w:t>82,054,442</w:t>
            </w:r>
          </w:p>
        </w:tc>
      </w:tr>
    </w:tbl>
    <w:p w14:paraId="580E3F81" w14:textId="77777777" w:rsidR="00560F6A" w:rsidRDefault="00560F6A"/>
    <w:sectPr w:rsidR="00560F6A" w:rsidSect="00583C6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C63"/>
    <w:rsid w:val="00560F6A"/>
    <w:rsid w:val="00583C63"/>
    <w:rsid w:val="0064633B"/>
    <w:rsid w:val="00F8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31E7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1</Characters>
  <Application>Microsoft Macintosh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amontagne</dc:creator>
  <cp:keywords/>
  <dc:description/>
  <cp:lastModifiedBy>Jason Lamontagne</cp:lastModifiedBy>
  <cp:revision>2</cp:revision>
  <dcterms:created xsi:type="dcterms:W3CDTF">2015-06-29T20:58:00Z</dcterms:created>
  <dcterms:modified xsi:type="dcterms:W3CDTF">2016-01-20T13:25:00Z</dcterms:modified>
</cp:coreProperties>
</file>